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2. Effect of the symmetrization of the base-pair step parameter set on predicted mechanical properti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"/>
        <w:gridCol w:w="1297"/>
        <w:gridCol w:w="1125"/>
        <w:gridCol w:w="1135"/>
        <w:gridCol w:w="994"/>
        <w:gridCol w:w="1092"/>
        <w:gridCol w:w="1144"/>
        <w:gridCol w:w="1143"/>
        <w:gridCol w:w="1161"/>
      </w:tblGrid>
      <w:tr>
        <w:trPr>
          <w:trHeight w:val="288" w:hRule="atLeast"/>
        </w:trPr>
        <w:tc>
          <w:tcPr>
            <w:tcW w:w="1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Style w:val="MathChar"/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: bending persistence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: stretch modulus S(pN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: torsional persistence length(n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16"/>
                <w:szCs w:val="16"/>
              </w:rPr>
              <w:t>Slope of l</w:t>
            </w:r>
            <w:r>
              <w:rPr>
                <w:rFonts w:cs="新細明體;PMingLiU"/>
                <w:color w:val="000000"/>
                <w:sz w:val="16"/>
                <w:szCs w:val="16"/>
              </w:rPr>
              <w:t xml:space="preserve">ink vs. </w:t>
            </w:r>
            <w:r>
              <w:rPr>
                <w:rFonts w:cs="新細明體;PMingLiU"/>
                <w:color w:val="000000"/>
                <w:sz w:val="16"/>
                <w:szCs w:val="16"/>
              </w:rPr>
              <w:t>force</w:t>
            </w:r>
            <w:r>
              <w:rPr>
                <w:sz w:val="16"/>
                <w:szCs w:val="16"/>
              </w:rPr>
              <w:t xml:space="preserve"> (rad/pN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 of extension vs. link (nm/turn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1 (pN·nm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2 (pN·nm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(0.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6.9(102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(0.1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3(0.01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31.0(7.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47.4(9.0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 symmetrize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(0.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.0(114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(0.3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(0.01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31.8(8.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45.7(9.5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(0.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3.1(170.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1(0.1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(0.00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(0.01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97.2(8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34.3(11.0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 symmetrize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5(0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5.4(170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5(0.3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(0.00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(0.02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08.3(8.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32.4(11.9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(0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9.0(40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(0.2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7(0.01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16.5(5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24.2(5.4)</w:t>
            </w:r>
          </w:p>
        </w:tc>
      </w:tr>
      <w:tr>
        <w:trPr>
          <w:trHeight w:val="46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 symmetrize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2(0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0.6(41.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(0.2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(0.01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17.8(5.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27.9(5.8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1(0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9.2(4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(0.3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1(0.02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46.7(7.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63.9(8.8)</w:t>
            </w:r>
          </w:p>
        </w:tc>
      </w:tr>
      <w:tr>
        <w:trPr>
          <w:trHeight w:val="288" w:hRule="atLeast"/>
        </w:trPr>
        <w:tc>
          <w:tcPr>
            <w:tcW w:w="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 symmetrize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6(1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8.4(56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(0.1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(0.00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6(0.01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75.6(9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01.1(10.0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values in parenthesis are the corresponding fitting errors. See Table 1 for detailed description for each parameter se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5:00Z</dcterms:created>
  <dc:creator>Fang-Chieh Chou</dc:creator>
  <dc:description/>
  <cp:keywords/>
  <dc:language>en-US</dc:language>
  <cp:lastModifiedBy>Fang-Chieh Chou</cp:lastModifiedBy>
  <dcterms:modified xsi:type="dcterms:W3CDTF">2014-04-25T18:35:00Z</dcterms:modified>
  <cp:revision>2</cp:revision>
  <dc:subject/>
  <dc:title/>
</cp:coreProperties>
</file>